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333" w:rsidRDefault="00EC7333" w:rsidP="00EC7333">
      <w:pPr>
        <w:pStyle w:val="normal0"/>
        <w:jc w:val="center"/>
        <w:rPr>
          <w:rFonts w:ascii="Times" w:eastAsia="Times" w:hAnsi="Times" w:cs="Times"/>
          <w:u w:val="single"/>
        </w:rPr>
      </w:pPr>
      <w:r>
        <w:rPr>
          <w:rFonts w:ascii="Times" w:eastAsia="Times" w:hAnsi="Times" w:cs="Times"/>
          <w:u w:val="single"/>
        </w:rPr>
        <w:t xml:space="preserve">Supplementary Software </w:t>
      </w:r>
      <w:r w:rsidR="008773C6">
        <w:rPr>
          <w:rFonts w:ascii="Times" w:eastAsia="Times" w:hAnsi="Times" w:cs="Times"/>
          <w:u w:val="single"/>
        </w:rPr>
        <w:t>2</w:t>
      </w:r>
      <w:bookmarkStart w:id="0" w:name="_GoBack"/>
      <w:bookmarkEnd w:id="0"/>
    </w:p>
    <w:p w:rsidR="008773C6" w:rsidRDefault="008773C6" w:rsidP="008773C6">
      <w:pPr>
        <w:pStyle w:val="normal0"/>
        <w:jc w:val="center"/>
        <w:rPr>
          <w:rFonts w:ascii="Times" w:eastAsia="Times" w:hAnsi="Times" w:cs="Times"/>
          <w:u w:val="single"/>
        </w:rPr>
      </w:pPr>
      <w:r>
        <w:rPr>
          <w:rFonts w:ascii="Times" w:eastAsia="Times" w:hAnsi="Times" w:cs="Times"/>
          <w:u w:val="single"/>
        </w:rPr>
        <w:t>Quantification of wound-induced H</w:t>
      </w:r>
      <w:r>
        <w:rPr>
          <w:rFonts w:ascii="Adobe Caslon Pro Bold" w:eastAsia="Adobe Caslon Pro Bold" w:hAnsi="Adobe Caslon Pro Bold" w:cs="Adobe Caslon Pro Bold"/>
          <w:u w:val="single"/>
        </w:rPr>
        <w:t>₂</w:t>
      </w:r>
      <w:r>
        <w:rPr>
          <w:rFonts w:ascii="Times" w:eastAsia="Times" w:hAnsi="Times" w:cs="Times"/>
          <w:u w:val="single"/>
        </w:rPr>
        <w:t>O</w:t>
      </w:r>
      <w:r>
        <w:rPr>
          <w:rFonts w:ascii="Adobe Caslon Pro Bold" w:eastAsia="Adobe Caslon Pro Bold" w:hAnsi="Adobe Caslon Pro Bold" w:cs="Adobe Caslon Pro Bold"/>
          <w:u w:val="single"/>
        </w:rPr>
        <w:t>₂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BatchMode(true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function isImage(filename) {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extensions = newArray("tif", "tiff", "jpg", "bmp", "czi", "zvi"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esult = false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for (i=0; i&lt;extensions.length; i++) {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if (endsWith(toLowerCase(filename), "." + extensions[i]))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esult = true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eturn result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IJ.deleteRows(0, nResults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ForegroundColor(255, 255, 255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Set Measurements...", "area mean standard modal min shape integrated median limit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display redirect=None decimal=3"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path=getDirectory("Choose a Directory"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path=path+"Fixed Wound ROI\\"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File.makeDirectory(ROIpath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list=getFileList(path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for(i=0;i&lt;list.length;i++){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if (isImage(path+list[i])) {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open(path+list[i]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//Scaling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for 30X zoomscope: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Set Scale...", "distance=701 known=1000 pixel=1 unit=micron");</w:t>
      </w:r>
    </w:p>
    <w:p w:rsidR="008773C6" w:rsidRDefault="008773C6" w:rsidP="008773C6">
      <w:pPr>
        <w:pStyle w:val="normal0"/>
        <w:widowContro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/////////////////////////////////////////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//Image Analysis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for pics with wound left, trunk right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oundlength = 50; //in microns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oUnscaled (woundlength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awpic = getTitle(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Split Channels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close("C1-"+rawpic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lectWindow("C2-"+rawpic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ename(rawpic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lectWindow(rawpic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Duplicate...", "title=mask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Auto Threshold", "method=Triangle whit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Make Binary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Close-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Open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Fill Holes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Erod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Erod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Erod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Erod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idth = getWidth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height = getHeight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getPixelSize(unit, pw, ph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ParticleMin=(50000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ParticleMax=(3000000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Analyze Particles...", "size="+ParticleMin+"-"+ParticleMax+" 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FishCount=roiManager("count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if (FishCount==0) {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lastRenderedPageBreak/>
        <w:t>setTool("wa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BatchMode("exit &amp; display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Select Non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how Non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aitForUser("Macro Paused", "Select the fish ROI, then click OK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hile (selectionType()==-1) {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Tool("wa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aitForUser("Macro Paused", "Select the fish ROI, then click OK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BatchMode(true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else if (FishCount&gt;1) {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BatchMode("exit &amp; display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Select Non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Deselect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how Non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Tool("wa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aitForUser("Macro Paused", "Select the fish ROI, then click OK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hile (selectionType()==-1) {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Select Non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Deselect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how Non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Tool("wa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aitForUser("Macro Paused", "Select the fish ROI, then click OK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BatchMode(true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rename", "Fish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fish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.getBounds(fx,fy,fw,fh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fish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Make Invers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.setName("Backgrou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BG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makeRectangle(fx+1000/pw, 0, 200/ph, height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.setName("TrunkCol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runkcol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newArray(fish, trunkcol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rename", "Trunk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trunk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fish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rename", "Shifte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hifted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SelectionLocation(fx+woundlength, fy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Updat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newArray(fish,shifted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lastRenderedPageBreak/>
        <w:t>roiManager("A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rename", "Exclud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exclude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newArray(fish,exclude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XOR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rename", "PotentialWou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potentialwound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///////////////////////////For auto setting of wound limit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makeRectangle(fx, fy, 200/pw, fh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.setName("Gap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gap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.getBounds(gx,gy,gw,gh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///////////////////////////For auto setting of wound limit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makeRectangle(gx, 0, gw+woundlength, height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.setName("WoundCol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oundcol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newArray(potentialwound,woundcol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Ad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(roiManager("count")-1)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rename", "Wound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wound = roiManager("index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.getBounds(wx,wy,ww,wh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lectWindow(rawpic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wound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measur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trunk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measur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select", BG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measur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Deselect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oiManager("Delet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close(rawpic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close("mask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//Image Analysis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///////////////////////////////////////////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}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tBatchMode(false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getDateAndTime(year, month, dayOfWeek, dayOfMonth, hour, minute, second, msec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aveAs("results", path + "Fixed Wound ROI Results - "+dayOfMonth + "-" + month+1 + "-" +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year +".csv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electWindow("Results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run("Close");</w:t>
      </w:r>
    </w:p>
    <w:p w:rsidR="008773C6" w:rsidRDefault="008773C6" w:rsidP="008773C6">
      <w:pPr>
        <w:pStyle w:val="normal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exit("Macro Completed Successfully");</w:t>
      </w:r>
    </w:p>
    <w:p w:rsidR="00313AA2" w:rsidRDefault="00313AA2" w:rsidP="008773C6">
      <w:pPr>
        <w:pStyle w:val="normal0"/>
        <w:widowControl w:val="0"/>
      </w:pPr>
    </w:p>
    <w:sectPr w:rsidR="00313AA2" w:rsidSect="001128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dobe Caslon Pro Bold">
    <w:panose1 w:val="0205070206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333"/>
    <w:rsid w:val="0011281F"/>
    <w:rsid w:val="00313AA2"/>
    <w:rsid w:val="008773C6"/>
    <w:rsid w:val="00EC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2648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C7333"/>
    <w:rPr>
      <w:rFonts w:ascii="Cambria" w:eastAsia="Cambria" w:hAnsi="Cambria" w:cs="Cambr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9</Words>
  <Characters>4157</Characters>
  <Application>Microsoft Macintosh Word</Application>
  <DocSecurity>0</DocSecurity>
  <Lines>34</Lines>
  <Paragraphs>9</Paragraphs>
  <ScaleCrop>false</ScaleCrop>
  <Company/>
  <LinksUpToDate>false</LinksUpToDate>
  <CharactersWithSpaces>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Henry</cp:lastModifiedBy>
  <cp:revision>2</cp:revision>
  <dcterms:created xsi:type="dcterms:W3CDTF">2018-08-27T11:07:00Z</dcterms:created>
  <dcterms:modified xsi:type="dcterms:W3CDTF">2018-08-27T11:07:00Z</dcterms:modified>
</cp:coreProperties>
</file>